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6AD50F" w14:textId="119509C6" w:rsidR="001373AD" w:rsidRPr="000401D1" w:rsidRDefault="001373AD" w:rsidP="001373A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1</w:t>
      </w:r>
      <w:r w:rsidRPr="008E26E4">
        <w:rPr>
          <w:rFonts w:ascii="Times New Roman" w:hAnsi="Times New Roman" w:cs="Times New Roman"/>
          <w:b/>
          <w:bCs/>
        </w:rPr>
        <w:t>：</w:t>
      </w:r>
      <w:r>
        <w:rPr>
          <w:rFonts w:ascii="Times New Roman" w:hAnsi="Times New Roman" w:cs="Times New Roman"/>
        </w:rPr>
        <w:t>Gene profile and efficacy of dacomitinib in patients with EGFR-mutated NSCLC and brain metastases</w:t>
      </w:r>
    </w:p>
    <w:tbl>
      <w:tblPr>
        <w:tblW w:w="15593" w:type="dxa"/>
        <w:tblInd w:w="-851" w:type="dxa"/>
        <w:tblLook w:val="04A0" w:firstRow="1" w:lastRow="0" w:firstColumn="1" w:lastColumn="0" w:noHBand="0" w:noVBand="1"/>
      </w:tblPr>
      <w:tblGrid>
        <w:gridCol w:w="993"/>
        <w:gridCol w:w="995"/>
        <w:gridCol w:w="1698"/>
        <w:gridCol w:w="1560"/>
        <w:gridCol w:w="1275"/>
        <w:gridCol w:w="3969"/>
        <w:gridCol w:w="1418"/>
        <w:gridCol w:w="1843"/>
        <w:gridCol w:w="1842"/>
      </w:tblGrid>
      <w:tr w:rsidR="001373AD" w:rsidRPr="00777008" w14:paraId="2D2C0B97" w14:textId="77777777" w:rsidTr="00732EF4">
        <w:trPr>
          <w:trHeight w:val="620"/>
        </w:trPr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A7C7CFC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atient ID</w:t>
            </w:r>
          </w:p>
        </w:tc>
        <w:tc>
          <w:tcPr>
            <w:tcW w:w="9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4D3B5E6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ene test method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8F6170A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pecimen for gene tes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3DEB658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GFR muta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2063465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requenc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314EC39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-mut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4B6FEE7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rain target les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B5DC69B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NS respons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798D4E5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ystematic response</w:t>
            </w:r>
          </w:p>
        </w:tc>
      </w:tr>
      <w:tr w:rsidR="001373AD" w:rsidRPr="00777008" w14:paraId="065C7985" w14:textId="77777777" w:rsidTr="00732EF4">
        <w:trPr>
          <w:trHeight w:val="340"/>
        </w:trPr>
        <w:tc>
          <w:tcPr>
            <w:tcW w:w="9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574C1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</w:t>
            </w:r>
          </w:p>
        </w:tc>
        <w:tc>
          <w:tcPr>
            <w:tcW w:w="99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CBBDE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GS</w:t>
            </w:r>
          </w:p>
        </w:tc>
        <w:tc>
          <w:tcPr>
            <w:tcW w:w="169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036D9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4FEC5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858R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EA089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.27%</w:t>
            </w:r>
          </w:p>
        </w:tc>
        <w:tc>
          <w:tcPr>
            <w:tcW w:w="396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80DC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TP53, ALK 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950A3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75973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E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F819F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E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*</w:t>
            </w:r>
          </w:p>
        </w:tc>
      </w:tr>
      <w:tr w:rsidR="001373AD" w:rsidRPr="00777008" w14:paraId="47DD0C9A" w14:textId="77777777" w:rsidTr="00732EF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EA51B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0C2B7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G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AD261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59C4B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D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9C6E9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.20%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8E12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P53, NTRK1, CTNNB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70F93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D355F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55579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1373AD" w:rsidRPr="00777008" w14:paraId="446EAD29" w14:textId="77777777" w:rsidTr="00732EF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93D5A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bookmarkStart w:id="0" w:name="_Hlk78492869"/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34B28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RM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736D6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FB2DE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858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DC3B1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93D5B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3C72A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C80E1" w14:textId="77777777" w:rsidR="001373AD" w:rsidRPr="00777008" w:rsidRDefault="001373AD" w:rsidP="00732EF4">
            <w:pPr>
              <w:spacing w:line="360" w:lineRule="auto"/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n-CR/non-P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923C9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D</w:t>
            </w:r>
          </w:p>
        </w:tc>
      </w:tr>
      <w:bookmarkEnd w:id="0"/>
      <w:tr w:rsidR="001373AD" w:rsidRPr="00777008" w14:paraId="72C4FEC1" w14:textId="77777777" w:rsidTr="00732EF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5E13F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F288B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RM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34398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51C07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D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0EB1F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8CF0B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B971D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0FD44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0E95A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1373AD" w:rsidRPr="00777008" w14:paraId="60865A3D" w14:textId="77777777" w:rsidTr="00732EF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E22E2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CF9D0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G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885DE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45F4E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858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8FC04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.94%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06A2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0653F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8E70B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483EF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1373AD" w:rsidRPr="00777008" w14:paraId="4B3F456C" w14:textId="77777777" w:rsidTr="00732EF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0BE17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9295C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RM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48051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B91B8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858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22811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8077E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43527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804D7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E869E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D</w:t>
            </w:r>
          </w:p>
        </w:tc>
      </w:tr>
      <w:tr w:rsidR="001373AD" w:rsidRPr="00777008" w14:paraId="277FEDA9" w14:textId="77777777" w:rsidTr="00732EF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71AF9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29B07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G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2037B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C5868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858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855A3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.65%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A2F79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P53, HER amp, ALK, TSC2, PDGF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C05F5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D490A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n-CR/non-P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7F7F3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1373AD" w:rsidRPr="00777008" w14:paraId="3BA6CFC0" w14:textId="77777777" w:rsidTr="00732EF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D31B3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8A0E7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G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1A7F1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4A337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858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64695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4.01%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E6E2F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IK3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5F9C9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C5F78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77B6C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1373AD" w:rsidRPr="00777008" w14:paraId="20CEF48E" w14:textId="77777777" w:rsidTr="00732EF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CD9B6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8D03F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G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9AC0B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A13CF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858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6E91B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7.41%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982C8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P53, MYC am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B018E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788B0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3BB8D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1373AD" w:rsidRPr="00777008" w14:paraId="168F7877" w14:textId="77777777" w:rsidTr="00732EF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8A761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A0C22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RM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02A4D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39D6C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858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AFCB7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DF96F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6E208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A040E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A5AF0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1373AD" w:rsidRPr="00777008" w14:paraId="0CBFA7D8" w14:textId="77777777" w:rsidTr="00732EF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D2774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F45CA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G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51625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las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F7963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858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08CAE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8%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1AE26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2D7D3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E8256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AD810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1373AD" w:rsidRPr="00777008" w14:paraId="2F6EC70A" w14:textId="77777777" w:rsidTr="00732EF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6CEA1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1C311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RM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52F14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BEC2E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858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0795B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C46F7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B4055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FC51C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9A0E7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n-CR/non-PD</w:t>
            </w:r>
          </w:p>
        </w:tc>
      </w:tr>
      <w:tr w:rsidR="001373AD" w:rsidRPr="00777008" w14:paraId="7B84AB4E" w14:textId="77777777" w:rsidTr="00732EF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68DB2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lastRenderedPageBreak/>
              <w:t>P1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6AEF3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RM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2461D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8BC53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858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D844E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9A178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4391B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FA9B5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n-CR/non-P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E69FC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n-CR/non-PD</w:t>
            </w:r>
          </w:p>
        </w:tc>
      </w:tr>
      <w:tr w:rsidR="001373AD" w:rsidRPr="00777008" w14:paraId="1DE287EE" w14:textId="77777777" w:rsidTr="00732EF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CC978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9DD6F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G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0A0D2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68CA8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858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EBFE0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.50%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3F313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GFR amp, CDK4 amp, ROS1, CTNNB1, APC, m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12606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C936A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01E2D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1373AD" w:rsidRPr="00777008" w14:paraId="64BF9BCC" w14:textId="77777777" w:rsidTr="00732EF4">
        <w:trPr>
          <w:trHeight w:val="6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57860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7B639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G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656CA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C520E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858R, V834L (21 exon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4D8A7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0.64%, 51.46%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831EB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P53 nonsense mutation, MYC amp, STK11 amp, PIK3CA amp, KRAS, other muta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FE781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0FF41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n-CR/non-P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D2DB7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1373AD" w:rsidRPr="00777008" w14:paraId="17B9222F" w14:textId="77777777" w:rsidTr="00732EF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8C48B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8BD66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G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6AEAD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7D44E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861Q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86351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.30%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6EFFF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P53, CCND1, BRAF V600E, 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1CDBF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EF67F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n-CR/non-P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3455F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n-CR/non-PD</w:t>
            </w:r>
          </w:p>
        </w:tc>
      </w:tr>
      <w:tr w:rsidR="001373AD" w:rsidRPr="00777008" w14:paraId="7A87DF53" w14:textId="77777777" w:rsidTr="00732EF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1224B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D5A16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G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5B25E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898B7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858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772C7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.30%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B3560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P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B9218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083FB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3DED1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1373AD" w:rsidRPr="00777008" w14:paraId="02831416" w14:textId="77777777" w:rsidTr="00732EF4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F6677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AD20D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G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90900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leural effu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B1B64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858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6B5BB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.40%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677B7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P53, FGFR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B6478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A4A40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F606D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D</w:t>
            </w:r>
          </w:p>
        </w:tc>
      </w:tr>
      <w:tr w:rsidR="001373AD" w:rsidRPr="00777008" w14:paraId="03DC9DB5" w14:textId="77777777" w:rsidTr="00732EF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64557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F0108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G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78C5E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09A63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D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F9033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6.30%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BABE6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P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E794F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0B4F9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B9629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1373AD" w:rsidRPr="00777008" w14:paraId="2F4A6F48" w14:textId="77777777" w:rsidTr="00732EF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AD124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2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6283E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RM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2CE61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442D1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858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43520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6E75E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6B35A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B51FF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5765C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1373AD" w:rsidRPr="00777008" w14:paraId="5F8976D7" w14:textId="77777777" w:rsidTr="00732EF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BD80D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2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C3BB8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RM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BE940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FE2D7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858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E1A7C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AF2B7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E575C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A2815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0884B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1373AD" w:rsidRPr="00777008" w14:paraId="2F10512B" w14:textId="77777777" w:rsidTr="00732EF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10EE4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2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5132D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RM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D70B9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A5F12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D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E04BE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8A046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9808F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5D3B3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76D7E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D</w:t>
            </w:r>
          </w:p>
        </w:tc>
      </w:tr>
      <w:tr w:rsidR="001373AD" w:rsidRPr="00777008" w14:paraId="7431DBBA" w14:textId="77777777" w:rsidTr="00732EF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6A2A9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2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ADE2C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G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A2158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las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DDAE7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858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390A8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0%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15478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NMT3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27ED3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8289C" w14:textId="77777777" w:rsidR="001373AD" w:rsidRPr="00021625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E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ADF35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D</w:t>
            </w:r>
          </w:p>
        </w:tc>
      </w:tr>
      <w:tr w:rsidR="001373AD" w:rsidRPr="00777008" w14:paraId="6CAB9412" w14:textId="77777777" w:rsidTr="00732EF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768EE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2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13DC3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RM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B50BC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50F8B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D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219C5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35EF9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F7071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96DCD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627A4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1373AD" w:rsidRPr="00777008" w14:paraId="6B98355D" w14:textId="77777777" w:rsidTr="00732EF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C5A0C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2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73A3B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RM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1A1ED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DFFA7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858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57B7D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F51BC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F85A6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6D771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3F559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n-CR/non-PD</w:t>
            </w:r>
          </w:p>
        </w:tc>
      </w:tr>
      <w:tr w:rsidR="001373AD" w:rsidRPr="00777008" w14:paraId="3B5E519B" w14:textId="77777777" w:rsidTr="00732EF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42F6A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lastRenderedPageBreak/>
              <w:t>P2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BCE72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G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BDC8F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91810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858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D0DE8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1.80%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B4CED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P53, PIK3CA, NF1, IRF2, TERT, AP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32386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6963C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E4B5F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1373AD" w:rsidRPr="00777008" w14:paraId="12EAD8C1" w14:textId="77777777" w:rsidTr="00732EF4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D75D6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2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E5400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G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98C39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522E1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858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7BFBE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6.90%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3CA17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P53, MYC amp, MDM2, DDR2, NF1,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IK3CA, other muta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CCE0A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92EE0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n-CR/non-P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807A9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1373AD" w:rsidRPr="00777008" w14:paraId="4C528096" w14:textId="77777777" w:rsidTr="00732EF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A2F6A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2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9E468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RM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C16AA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E4A08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858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AD950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FCC0C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3B71C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48357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F761A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1373AD" w:rsidRPr="00777008" w14:paraId="709E5950" w14:textId="77777777" w:rsidTr="00732EF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BDCBA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2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F8412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G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A585D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CDFF8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858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9146B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5.40%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13937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P53, EGFR amp, ALK fusion, other muta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CE5D9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A7AD8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n-CR/non-P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76F1C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1373AD" w:rsidRPr="00777008" w14:paraId="7E0B7B32" w14:textId="77777777" w:rsidTr="00732EF4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55198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3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7EDB0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G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65EFE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las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6F8E2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719A, I759M</w:t>
            </w: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（</w:t>
            </w: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 exon</w:t>
            </w: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6E24C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.4%</w:t>
            </w: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、</w:t>
            </w: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.43%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4628A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P53, EGFR amp, KEAP1, NTRK1 amp, FGFR3, KIT, CDH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5154F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F54FD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C26DC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  <w:tr w:rsidR="001373AD" w:rsidRPr="00777008" w14:paraId="6B6DCDB1" w14:textId="77777777" w:rsidTr="00732EF4">
        <w:trPr>
          <w:trHeight w:val="68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821820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31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E45586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GS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B1BD9D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leural effusion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C3F1E6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858R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23D16E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.10%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2650BD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P53, NTRK1 fusion, ALK fusion, DDR2, NF1, JAK1, IGF1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F42C17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4C487F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n-CR/non-PD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85F751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D</w:t>
            </w:r>
          </w:p>
        </w:tc>
      </w:tr>
      <w:tr w:rsidR="001373AD" w:rsidRPr="00777008" w14:paraId="33FD3EA6" w14:textId="77777777" w:rsidTr="00732EF4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E78F563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3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16ABAFF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RM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6948EFE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C3E959D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858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7FEA517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F104357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DF42E3B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B9E6E2A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n-CR/non-P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7F52E48" w14:textId="77777777" w:rsidR="001373AD" w:rsidRPr="00777008" w:rsidRDefault="001373AD" w:rsidP="00732E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7700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</w:t>
            </w:r>
          </w:p>
        </w:tc>
      </w:tr>
    </w:tbl>
    <w:p w14:paraId="15592C84" w14:textId="77777777" w:rsidR="001373AD" w:rsidRDefault="001373AD" w:rsidP="001373A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GS next-generation sequence</w:t>
      </w:r>
    </w:p>
    <w:p w14:paraId="190D7F00" w14:textId="77777777" w:rsidR="001373AD" w:rsidRDefault="001373AD" w:rsidP="001373A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>the patient was not evaluable for response owing to lack of baseline examination</w:t>
      </w:r>
    </w:p>
    <w:p w14:paraId="35CDDB92" w14:textId="77777777" w:rsidR="001373AD" w:rsidRPr="00021625" w:rsidRDefault="001373AD" w:rsidP="001373AD">
      <w:pPr>
        <w:spacing w:line="360" w:lineRule="auto"/>
        <w:rPr>
          <w:rFonts w:ascii="Times New Roman" w:hAnsi="Times New Roman" w:cs="Times New Roman"/>
        </w:rPr>
      </w:pPr>
      <w:r w:rsidRPr="00021625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the patient was not evaluable for CNS response due to the short interval between brain radiotherapy and starting dacomitinib treatment </w:t>
      </w:r>
    </w:p>
    <w:p w14:paraId="356D4F33" w14:textId="77777777" w:rsidR="001373AD" w:rsidRPr="00026F12" w:rsidRDefault="001373AD" w:rsidP="001373AD">
      <w:pPr>
        <w:rPr>
          <w:rFonts w:hint="eastAsia"/>
        </w:rPr>
      </w:pPr>
    </w:p>
    <w:p w14:paraId="08F6984D" w14:textId="77777777" w:rsidR="001373AD" w:rsidRPr="001373AD" w:rsidRDefault="001373AD" w:rsidP="00026F12">
      <w:pPr>
        <w:tabs>
          <w:tab w:val="left" w:pos="7909"/>
        </w:tabs>
        <w:spacing w:line="360" w:lineRule="auto"/>
        <w:rPr>
          <w:rFonts w:ascii="Times New Roman" w:hAnsi="Times New Roman" w:cs="Times New Roman"/>
          <w:b/>
          <w:bCs/>
        </w:rPr>
      </w:pPr>
    </w:p>
    <w:p w14:paraId="05B33BAD" w14:textId="77777777" w:rsidR="001373AD" w:rsidRDefault="001373AD" w:rsidP="00026F12">
      <w:pPr>
        <w:tabs>
          <w:tab w:val="left" w:pos="7909"/>
        </w:tabs>
        <w:spacing w:line="360" w:lineRule="auto"/>
        <w:rPr>
          <w:rFonts w:ascii="Times New Roman" w:hAnsi="Times New Roman" w:cs="Times New Roman"/>
          <w:b/>
          <w:bCs/>
        </w:rPr>
        <w:sectPr w:rsidR="001373AD" w:rsidSect="001373AD">
          <w:headerReference w:type="even" r:id="rId4"/>
          <w:headerReference w:type="default" r:id="rId5"/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21B6449A" w14:textId="04498A6A" w:rsidR="00026F12" w:rsidRPr="00EC2743" w:rsidRDefault="00026F12" w:rsidP="00026F12">
      <w:pPr>
        <w:tabs>
          <w:tab w:val="left" w:pos="7909"/>
        </w:tabs>
        <w:spacing w:line="360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1373AD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ite</w:t>
      </w:r>
      <w:r>
        <w:rPr>
          <w:rFonts w:ascii="Times New Roman" w:hAnsi="Times New Roman" w:cs="Times New Roman"/>
        </w:rPr>
        <w:t xml:space="preserve"> of disease progression and EGFR TKI modes in </w:t>
      </w:r>
      <w:r>
        <w:rPr>
          <w:rFonts w:ascii="Times New Roman" w:hAnsi="Times New Roman" w:cs="Times New Roman" w:hint="eastAsia"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atients who </w:t>
      </w:r>
      <w:r>
        <w:rPr>
          <w:rFonts w:ascii="Times New Roman" w:hAnsi="Times New Roman" w:cs="Times New Roman" w:hint="eastAsia"/>
          <w:szCs w:val="21"/>
        </w:rPr>
        <w:t>had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progresse</w:t>
      </w:r>
      <w:r>
        <w:rPr>
          <w:rFonts w:ascii="Times New Roman" w:hAnsi="Times New Roman" w:cs="Times New Roman"/>
          <w:szCs w:val="21"/>
        </w:rPr>
        <w:t>d following dacomitinib treatment</w:t>
      </w:r>
    </w:p>
    <w:tbl>
      <w:tblPr>
        <w:tblStyle w:val="a3"/>
        <w:tblW w:w="8505" w:type="dxa"/>
        <w:tblLook w:val="04A0" w:firstRow="1" w:lastRow="0" w:firstColumn="1" w:lastColumn="0" w:noHBand="0" w:noVBand="1"/>
      </w:tblPr>
      <w:tblGrid>
        <w:gridCol w:w="5035"/>
        <w:gridCol w:w="3470"/>
      </w:tblGrid>
      <w:tr w:rsidR="00026F12" w:rsidRPr="00D0260A" w14:paraId="2004A9AD" w14:textId="77777777" w:rsidTr="00732EF4">
        <w:trPr>
          <w:trHeight w:val="408"/>
        </w:trPr>
        <w:tc>
          <w:tcPr>
            <w:tcW w:w="5035" w:type="dxa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vAlign w:val="center"/>
          </w:tcPr>
          <w:p w14:paraId="68728037" w14:textId="77777777" w:rsidR="00026F12" w:rsidRPr="00D0260A" w:rsidRDefault="00026F12" w:rsidP="00732EF4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0260A">
              <w:rPr>
                <w:rFonts w:ascii="Times New Roman" w:hAnsi="Times New Roman" w:cs="Times New Roman"/>
                <w:b/>
                <w:szCs w:val="21"/>
              </w:rPr>
              <w:t>Classification (</w:t>
            </w:r>
            <w:r w:rsidRPr="009023DA">
              <w:rPr>
                <w:rFonts w:ascii="Times New Roman" w:hAnsi="Times New Roman" w:cs="Times New Roman"/>
                <w:b/>
                <w:iCs/>
                <w:szCs w:val="21"/>
              </w:rPr>
              <w:t>N=3</w:t>
            </w:r>
            <w:r>
              <w:rPr>
                <w:rFonts w:ascii="Times New Roman" w:hAnsi="Times New Roman" w:cs="Times New Roman"/>
                <w:b/>
                <w:iCs/>
                <w:szCs w:val="21"/>
              </w:rPr>
              <w:t>2</w:t>
            </w:r>
            <w:r w:rsidRPr="00D0260A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3470" w:type="dxa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vAlign w:val="center"/>
          </w:tcPr>
          <w:p w14:paraId="0BADA7A2" w14:textId="77777777" w:rsidR="00026F12" w:rsidRPr="00F41AF6" w:rsidRDefault="00026F12" w:rsidP="00732E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F41AF6">
              <w:rPr>
                <w:rFonts w:ascii="Times New Roman" w:hAnsi="Times New Roman" w:cs="Times New Roman"/>
                <w:b/>
                <w:iCs/>
                <w:szCs w:val="21"/>
              </w:rPr>
              <w:t>N (%)</w:t>
            </w:r>
          </w:p>
        </w:tc>
      </w:tr>
      <w:tr w:rsidR="00026F12" w:rsidRPr="00D0260A" w14:paraId="0AF44214" w14:textId="77777777" w:rsidTr="00732EF4">
        <w:trPr>
          <w:trHeight w:val="408"/>
        </w:trPr>
        <w:tc>
          <w:tcPr>
            <w:tcW w:w="5035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6DEE11AF" w14:textId="77777777" w:rsidR="00026F12" w:rsidRPr="00D0260A" w:rsidRDefault="00026F12" w:rsidP="00732E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tients who had progressed following dacomitinib treatment</w:t>
            </w:r>
          </w:p>
        </w:tc>
        <w:tc>
          <w:tcPr>
            <w:tcW w:w="3470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61295D7C" w14:textId="77777777" w:rsidR="00026F12" w:rsidRPr="00D0260A" w:rsidRDefault="00026F12" w:rsidP="00732EF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 (21.9)</w:t>
            </w:r>
          </w:p>
        </w:tc>
      </w:tr>
      <w:tr w:rsidR="00026F12" w:rsidRPr="00D0260A" w14:paraId="4D3F469C" w14:textId="77777777" w:rsidTr="00732EF4">
        <w:trPr>
          <w:trHeight w:val="40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7BF8C" w14:textId="77777777" w:rsidR="00026F12" w:rsidRDefault="00026F12" w:rsidP="00732E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S</w:t>
            </w:r>
            <w:r>
              <w:rPr>
                <w:rFonts w:ascii="Times New Roman" w:hAnsi="Times New Roman" w:cs="Times New Roman" w:hint="eastAsia"/>
                <w:szCs w:val="21"/>
              </w:rPr>
              <w:t>it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of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diseas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progression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C463B" w14:textId="77777777" w:rsidR="00026F12" w:rsidRDefault="00026F12" w:rsidP="00732EF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26F12" w:rsidRPr="00D0260A" w14:paraId="7B0A026B" w14:textId="77777777" w:rsidTr="00732EF4">
        <w:trPr>
          <w:trHeight w:val="40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AE35" w14:textId="77777777" w:rsidR="00026F12" w:rsidRDefault="00026F12" w:rsidP="00732E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     I</w:t>
            </w:r>
            <w:r>
              <w:rPr>
                <w:rFonts w:ascii="Times New Roman" w:hAnsi="Times New Roman" w:cs="Times New Roman" w:hint="eastAsia"/>
                <w:szCs w:val="21"/>
              </w:rPr>
              <w:t>ntracranial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BF16E" w14:textId="77777777" w:rsidR="00026F12" w:rsidRDefault="00026F12" w:rsidP="00732EF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3.1)</w:t>
            </w:r>
          </w:p>
        </w:tc>
      </w:tr>
      <w:tr w:rsidR="00026F12" w:rsidRPr="00D0260A" w14:paraId="5F9B50EE" w14:textId="77777777" w:rsidTr="00732EF4">
        <w:trPr>
          <w:trHeight w:val="40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BADA5" w14:textId="77777777" w:rsidR="00026F12" w:rsidRDefault="00026F12" w:rsidP="00732E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     E</w:t>
            </w:r>
            <w:r>
              <w:rPr>
                <w:rFonts w:ascii="Times New Roman" w:hAnsi="Times New Roman" w:cs="Times New Roman" w:hint="eastAsia"/>
                <w:szCs w:val="21"/>
              </w:rPr>
              <w:t>xtracranial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166A3" w14:textId="77777777" w:rsidR="00026F12" w:rsidRDefault="00026F12" w:rsidP="00732EF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 (15.6)</w:t>
            </w:r>
          </w:p>
        </w:tc>
      </w:tr>
      <w:tr w:rsidR="00026F12" w:rsidRPr="00D0260A" w14:paraId="1BCD99B9" w14:textId="77777777" w:rsidTr="00732EF4">
        <w:trPr>
          <w:trHeight w:val="40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CB2DE" w14:textId="77777777" w:rsidR="00026F12" w:rsidRDefault="00026F12" w:rsidP="00732E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     E</w:t>
            </w:r>
            <w:r>
              <w:rPr>
                <w:rFonts w:ascii="Times New Roman" w:hAnsi="Times New Roman" w:cs="Times New Roman" w:hint="eastAsia"/>
                <w:szCs w:val="21"/>
              </w:rPr>
              <w:t>xtracranial</w:t>
            </w:r>
            <w:r>
              <w:rPr>
                <w:rFonts w:ascii="Times New Roman" w:hAnsi="Times New Roman" w:cs="Times New Roman"/>
                <w:szCs w:val="21"/>
              </w:rPr>
              <w:t xml:space="preserve"> + </w:t>
            </w:r>
            <w:r>
              <w:rPr>
                <w:rFonts w:ascii="Times New Roman" w:hAnsi="Times New Roman" w:cs="Times New Roman" w:hint="eastAsia"/>
                <w:szCs w:val="21"/>
              </w:rPr>
              <w:t>intracranial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6EAE2" w14:textId="77777777" w:rsidR="00026F12" w:rsidRDefault="00026F12" w:rsidP="00732EF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3.1)</w:t>
            </w:r>
          </w:p>
        </w:tc>
      </w:tr>
      <w:tr w:rsidR="00026F12" w:rsidRPr="00D0260A" w14:paraId="1DEA6E1F" w14:textId="77777777" w:rsidTr="00732EF4">
        <w:trPr>
          <w:trHeight w:val="40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F1BD5" w14:textId="77777777" w:rsidR="00026F12" w:rsidRDefault="00026F12" w:rsidP="00732E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EGFR TKI </w:t>
            </w:r>
            <w:r>
              <w:rPr>
                <w:rFonts w:ascii="Times New Roman" w:hAnsi="Times New Roman" w:cs="Times New Roman" w:hint="eastAsia"/>
                <w:szCs w:val="21"/>
              </w:rPr>
              <w:t>failur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mode</w:t>
            </w:r>
            <w:r w:rsidRPr="0021716B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B9B1D" w14:textId="77777777" w:rsidR="00026F12" w:rsidRDefault="00026F12" w:rsidP="00732EF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26F12" w:rsidRPr="00D0260A" w14:paraId="73583E5D" w14:textId="77777777" w:rsidTr="00732EF4">
        <w:trPr>
          <w:trHeight w:val="40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F52C9" w14:textId="77777777" w:rsidR="00026F12" w:rsidRDefault="00026F12" w:rsidP="00732E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     D</w:t>
            </w:r>
            <w:r>
              <w:rPr>
                <w:rFonts w:ascii="Times New Roman" w:hAnsi="Times New Roman" w:cs="Times New Roman" w:hint="eastAsia"/>
                <w:szCs w:val="21"/>
              </w:rPr>
              <w:t>ramatica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progression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7B35A" w14:textId="77777777" w:rsidR="00026F12" w:rsidRDefault="00026F12" w:rsidP="00732EF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 (9.4)</w:t>
            </w:r>
          </w:p>
        </w:tc>
      </w:tr>
      <w:tr w:rsidR="00026F12" w:rsidRPr="00D0260A" w14:paraId="47E882AB" w14:textId="77777777" w:rsidTr="00732EF4">
        <w:trPr>
          <w:trHeight w:val="40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D583E" w14:textId="77777777" w:rsidR="00026F12" w:rsidRDefault="00026F12" w:rsidP="00732E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     G</w:t>
            </w:r>
            <w:r>
              <w:rPr>
                <w:rFonts w:ascii="Times New Roman" w:hAnsi="Times New Roman" w:cs="Times New Roman" w:hint="eastAsia"/>
                <w:szCs w:val="21"/>
              </w:rPr>
              <w:t>radua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progression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F1012" w14:textId="77777777" w:rsidR="00026F12" w:rsidRDefault="00026F12" w:rsidP="00732EF4">
            <w:pPr>
              <w:spacing w:line="360" w:lineRule="auto"/>
              <w:ind w:firstLineChars="550" w:firstLine="13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6.3)</w:t>
            </w:r>
          </w:p>
        </w:tc>
      </w:tr>
      <w:tr w:rsidR="00026F12" w:rsidRPr="00D0260A" w14:paraId="0B29E91D" w14:textId="77777777" w:rsidTr="00732EF4">
        <w:trPr>
          <w:trHeight w:val="408"/>
        </w:trPr>
        <w:tc>
          <w:tcPr>
            <w:tcW w:w="5035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3DE9A4D3" w14:textId="77777777" w:rsidR="00026F12" w:rsidRDefault="00026F12" w:rsidP="00732EF4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Local progression</w:t>
            </w:r>
          </w:p>
        </w:tc>
        <w:tc>
          <w:tcPr>
            <w:tcW w:w="347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4765102A" w14:textId="77777777" w:rsidR="00026F12" w:rsidRDefault="00026F12" w:rsidP="00732EF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6.3)</w:t>
            </w:r>
          </w:p>
        </w:tc>
      </w:tr>
    </w:tbl>
    <w:p w14:paraId="61E0A672" w14:textId="77777777" w:rsidR="00026F12" w:rsidRDefault="00026F12" w:rsidP="00026F1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t>T</w:t>
      </w:r>
      <w:r>
        <w:rPr>
          <w:rFonts w:ascii="Times New Roman" w:hAnsi="Times New Roman" w:cs="Times New Roman"/>
        </w:rPr>
        <w:t>KI tyrosine kinase inhibitor</w:t>
      </w:r>
    </w:p>
    <w:p w14:paraId="025E4400" w14:textId="77777777" w:rsidR="00026F12" w:rsidRPr="0021716B" w:rsidRDefault="00026F12" w:rsidP="00026F12">
      <w:pPr>
        <w:spacing w:line="360" w:lineRule="auto"/>
        <w:rPr>
          <w:rFonts w:ascii="Times New Roman" w:hAnsi="Times New Roman" w:cs="Times New Roman"/>
        </w:rPr>
      </w:pPr>
      <w:r w:rsidRPr="0021716B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*</w:t>
      </w:r>
      <w:r>
        <w:rPr>
          <w:rFonts w:ascii="Times New Roman" w:hAnsi="Times New Roman" w:cs="Times New Roman"/>
        </w:rPr>
        <w:t xml:space="preserve">the assessment criteria </w:t>
      </w:r>
      <w:r>
        <w:rPr>
          <w:rFonts w:ascii="Times New Roman" w:hAnsi="Times New Roman" w:cs="Times New Roman" w:hint="eastAsia"/>
        </w:rPr>
        <w:t>for</w:t>
      </w:r>
      <w:r>
        <w:rPr>
          <w:rFonts w:ascii="Times New Roman" w:hAnsi="Times New Roman" w:cs="Times New Roman"/>
        </w:rPr>
        <w:t xml:space="preserve"> EGFR TKI failure modes included time to disease control, </w:t>
      </w:r>
      <w:r>
        <w:rPr>
          <w:rFonts w:ascii="Times New Roman" w:hAnsi="Times New Roman" w:cs="Times New Roman" w:hint="eastAsia"/>
        </w:rPr>
        <w:t>site</w:t>
      </w:r>
      <w:r>
        <w:rPr>
          <w:rFonts w:ascii="Times New Roman" w:hAnsi="Times New Roman" w:cs="Times New Roman"/>
        </w:rPr>
        <w:t xml:space="preserve"> of disease progression, tumor burden score and clinical symptoms.</w:t>
      </w:r>
    </w:p>
    <w:p w14:paraId="617F88C9" w14:textId="3E00DA1E" w:rsidR="001A0998" w:rsidRDefault="001A0998"/>
    <w:p w14:paraId="41BC85DE" w14:textId="78686EBC" w:rsidR="00026F12" w:rsidRDefault="00026F12"/>
    <w:p w14:paraId="596D2160" w14:textId="4AA63C1D" w:rsidR="00026F12" w:rsidRDefault="00026F12"/>
    <w:p w14:paraId="665CEF03" w14:textId="164A3510" w:rsidR="00026F12" w:rsidRDefault="00026F12"/>
    <w:p w14:paraId="37E25AAA" w14:textId="01BCF9EA" w:rsidR="00026F12" w:rsidRDefault="00026F12"/>
    <w:p w14:paraId="49CC246E" w14:textId="379E6010" w:rsidR="00026F12" w:rsidRDefault="00026F12"/>
    <w:p w14:paraId="51D816F6" w14:textId="69F5AA57" w:rsidR="00026F12" w:rsidRDefault="00026F12"/>
    <w:p w14:paraId="1094B6AE" w14:textId="3430FA58" w:rsidR="00026F12" w:rsidRDefault="00026F12"/>
    <w:p w14:paraId="5600C03C" w14:textId="75DB9576" w:rsidR="00026F12" w:rsidRDefault="00026F12"/>
    <w:p w14:paraId="0401BDA4" w14:textId="51D4F419" w:rsidR="00026F12" w:rsidRDefault="00026F12"/>
    <w:p w14:paraId="71A553C5" w14:textId="6E8BB3F6" w:rsidR="00026F12" w:rsidRDefault="00026F12"/>
    <w:p w14:paraId="0083C6E7" w14:textId="5A7239FF" w:rsidR="00026F12" w:rsidRDefault="00026F12"/>
    <w:p w14:paraId="6B27E0AC" w14:textId="73E32782" w:rsidR="00026F12" w:rsidRDefault="00026F12"/>
    <w:p w14:paraId="6C6F9E56" w14:textId="111A29AE" w:rsidR="00026F12" w:rsidRDefault="00026F12"/>
    <w:p w14:paraId="33BDA2FF" w14:textId="0D22DF9D" w:rsidR="00026F12" w:rsidRDefault="00026F12"/>
    <w:p w14:paraId="0DE94EBF" w14:textId="4A7EBE84" w:rsidR="00026F12" w:rsidRDefault="00026F12"/>
    <w:p w14:paraId="7B5FB294" w14:textId="2152D5CC" w:rsidR="00026F12" w:rsidRDefault="00026F12"/>
    <w:p w14:paraId="53D4F159" w14:textId="2B3BB9E0" w:rsidR="00026F12" w:rsidRDefault="00026F12">
      <w:pPr>
        <w:rPr>
          <w:rFonts w:hint="eastAsia"/>
        </w:rPr>
      </w:pPr>
    </w:p>
    <w:p w14:paraId="6E1F5D3B" w14:textId="4EBCEDF7" w:rsidR="00026F12" w:rsidRPr="003F7459" w:rsidRDefault="00026F12" w:rsidP="00026F1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1373AD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:</w:t>
      </w:r>
      <w:r w:rsidRPr="00724280">
        <w:rPr>
          <w:rFonts w:ascii="Times New Roman" w:hAnsi="Times New Roman" w:cs="Times New Roman"/>
          <w:b/>
          <w:bCs/>
        </w:rPr>
        <w:t xml:space="preserve"> </w:t>
      </w:r>
      <w:r w:rsidRPr="003F7459">
        <w:rPr>
          <w:rFonts w:ascii="Times New Roman" w:hAnsi="Times New Roman" w:cs="Times New Roman"/>
        </w:rPr>
        <w:t xml:space="preserve">Concordance between central nervous system objective response rate and systemic RECIST objective response rate </w:t>
      </w:r>
    </w:p>
    <w:tbl>
      <w:tblPr>
        <w:tblStyle w:val="a3"/>
        <w:tblW w:w="9640" w:type="dxa"/>
        <w:tblInd w:w="-662" w:type="dxa"/>
        <w:tblLook w:val="04A0" w:firstRow="1" w:lastRow="0" w:firstColumn="1" w:lastColumn="0" w:noHBand="0" w:noVBand="1"/>
      </w:tblPr>
      <w:tblGrid>
        <w:gridCol w:w="3126"/>
        <w:gridCol w:w="2403"/>
        <w:gridCol w:w="2268"/>
        <w:gridCol w:w="1843"/>
      </w:tblGrid>
      <w:tr w:rsidR="00026F12" w:rsidRPr="00724280" w14:paraId="10EAE6DC" w14:textId="77777777" w:rsidTr="00732EF4">
        <w:trPr>
          <w:trHeight w:val="349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8848A" w14:textId="77777777" w:rsidR="00026F12" w:rsidRPr="00724280" w:rsidRDefault="00026F12" w:rsidP="00732EF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514" w:type="dxa"/>
            <w:gridSpan w:val="3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2D116F63" w14:textId="77777777" w:rsidR="00026F12" w:rsidRPr="00724280" w:rsidRDefault="00026F12" w:rsidP="00732E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280">
              <w:rPr>
                <w:rFonts w:ascii="Times New Roman" w:hAnsi="Times New Roman" w:cs="Times New Roman"/>
                <w:b/>
                <w:bCs/>
              </w:rPr>
              <w:t>Systemic ORR</w:t>
            </w:r>
          </w:p>
        </w:tc>
      </w:tr>
      <w:tr w:rsidR="00026F12" w:rsidRPr="00724280" w14:paraId="560159C3" w14:textId="77777777" w:rsidTr="00732EF4">
        <w:trPr>
          <w:trHeight w:val="349"/>
        </w:trPr>
        <w:tc>
          <w:tcPr>
            <w:tcW w:w="31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EA73AC0" w14:textId="77777777" w:rsidR="00026F12" w:rsidRPr="00724280" w:rsidRDefault="00026F12" w:rsidP="00732EF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24280">
              <w:rPr>
                <w:rFonts w:ascii="Times New Roman" w:hAnsi="Times New Roman" w:cs="Times New Roman"/>
                <w:b/>
                <w:bCs/>
              </w:rPr>
              <w:t>CNS ORR</w:t>
            </w:r>
          </w:p>
        </w:tc>
        <w:tc>
          <w:tcPr>
            <w:tcW w:w="2403" w:type="dxa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  <w:vAlign w:val="center"/>
          </w:tcPr>
          <w:p w14:paraId="10858D67" w14:textId="77777777" w:rsidR="00026F12" w:rsidRPr="00724280" w:rsidRDefault="00026F12" w:rsidP="00732E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280">
              <w:rPr>
                <w:rFonts w:ascii="Times New Roman" w:hAnsi="Times New Roman" w:cs="Times New Roman"/>
                <w:b/>
                <w:bCs/>
              </w:rPr>
              <w:t>Overall responder</w:t>
            </w:r>
          </w:p>
        </w:tc>
        <w:tc>
          <w:tcPr>
            <w:tcW w:w="2268" w:type="dxa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  <w:vAlign w:val="center"/>
          </w:tcPr>
          <w:p w14:paraId="6E8E5DFD" w14:textId="77777777" w:rsidR="00026F12" w:rsidRPr="00724280" w:rsidRDefault="00026F12" w:rsidP="00732E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280">
              <w:rPr>
                <w:rFonts w:ascii="Times New Roman" w:hAnsi="Times New Roman" w:cs="Times New Roman"/>
                <w:b/>
                <w:bCs/>
              </w:rPr>
              <w:t>Overall non-responder</w:t>
            </w:r>
          </w:p>
        </w:tc>
        <w:tc>
          <w:tcPr>
            <w:tcW w:w="1843" w:type="dxa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  <w:vAlign w:val="center"/>
          </w:tcPr>
          <w:p w14:paraId="66B8AE3D" w14:textId="77777777" w:rsidR="00026F12" w:rsidRPr="00724280" w:rsidRDefault="00026F12" w:rsidP="00732E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280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026F12" w:rsidRPr="003F7459" w14:paraId="3FFCD1DA" w14:textId="77777777" w:rsidTr="00732EF4">
        <w:trPr>
          <w:trHeight w:val="349"/>
        </w:trPr>
        <w:tc>
          <w:tcPr>
            <w:tcW w:w="312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CDD747F" w14:textId="77777777" w:rsidR="00026F12" w:rsidRPr="003F7459" w:rsidRDefault="00026F12" w:rsidP="00732EF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7459">
              <w:rPr>
                <w:rFonts w:ascii="Times New Roman" w:hAnsi="Times New Roman" w:cs="Times New Roman"/>
              </w:rPr>
              <w:t>All patients (n=</w:t>
            </w:r>
            <w:r>
              <w:rPr>
                <w:rFonts w:ascii="Times New Roman" w:hAnsi="Times New Roman" w:cs="Times New Roman"/>
              </w:rPr>
              <w:t>30</w:t>
            </w:r>
            <w:r w:rsidRPr="003F74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6CAD9C5" w14:textId="77777777" w:rsidR="00026F12" w:rsidRPr="003F7459" w:rsidRDefault="00026F12" w:rsidP="00732E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7459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21</w:t>
            </w:r>
            <w:r w:rsidRPr="003F74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F1125CB" w14:textId="77777777" w:rsidR="00026F12" w:rsidRPr="003F7459" w:rsidRDefault="00026F12" w:rsidP="00732E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7459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9</w:t>
            </w:r>
            <w:r w:rsidRPr="003F74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FE3C4AC" w14:textId="77777777" w:rsidR="00026F12" w:rsidRPr="003F7459" w:rsidRDefault="00026F12" w:rsidP="00732E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7459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30</w:t>
            </w:r>
            <w:r w:rsidRPr="003F7459">
              <w:rPr>
                <w:rFonts w:ascii="Times New Roman" w:hAnsi="Times New Roman" w:cs="Times New Roman"/>
              </w:rPr>
              <w:t>)</w:t>
            </w:r>
          </w:p>
        </w:tc>
      </w:tr>
      <w:tr w:rsidR="00026F12" w:rsidRPr="003F7459" w14:paraId="5494D9EE" w14:textId="77777777" w:rsidTr="00732EF4">
        <w:trPr>
          <w:trHeight w:val="349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B6A17" w14:textId="77777777" w:rsidR="00026F12" w:rsidRPr="003F7459" w:rsidRDefault="00026F12" w:rsidP="00732EF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7459">
              <w:rPr>
                <w:rFonts w:ascii="Times New Roman" w:hAnsi="Times New Roman" w:cs="Times New Roman"/>
              </w:rPr>
              <w:t xml:space="preserve">   CNS responder (n=</w:t>
            </w:r>
            <w:r>
              <w:rPr>
                <w:rFonts w:ascii="Times New Roman" w:hAnsi="Times New Roman" w:cs="Times New Roman"/>
              </w:rPr>
              <w:t>20</w:t>
            </w:r>
            <w:r w:rsidRPr="003F7459">
              <w:rPr>
                <w:rFonts w:ascii="Times New Roman" w:hAnsi="Times New Roman" w:cs="Times New Roman"/>
              </w:rPr>
              <w:t>), n (%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1E2A7" w14:textId="77777777" w:rsidR="00026F12" w:rsidRPr="003F7459" w:rsidRDefault="00026F12" w:rsidP="00732E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Pr="003F745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0.0</w:t>
            </w:r>
            <w:r w:rsidRPr="003F74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0E288" w14:textId="77777777" w:rsidR="00026F12" w:rsidRPr="003F7459" w:rsidRDefault="00026F12" w:rsidP="00732E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3F745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6.7</w:t>
            </w:r>
            <w:r w:rsidRPr="003F74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F4849" w14:textId="77777777" w:rsidR="00026F12" w:rsidRPr="003F7459" w:rsidRDefault="00026F12" w:rsidP="00732E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745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  <w:r w:rsidRPr="003F745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6.7</w:t>
            </w:r>
            <w:r w:rsidRPr="003F7459">
              <w:rPr>
                <w:rFonts w:ascii="Times New Roman" w:hAnsi="Times New Roman" w:cs="Times New Roman"/>
              </w:rPr>
              <w:t>)</w:t>
            </w:r>
          </w:p>
        </w:tc>
      </w:tr>
      <w:tr w:rsidR="00026F12" w:rsidRPr="003F7459" w14:paraId="5FD11A91" w14:textId="77777777" w:rsidTr="00732EF4">
        <w:trPr>
          <w:trHeight w:val="349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96F40" w14:textId="77777777" w:rsidR="00026F12" w:rsidRPr="003F7459" w:rsidRDefault="00026F12" w:rsidP="00732EF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7459">
              <w:rPr>
                <w:rFonts w:ascii="Times New Roman" w:hAnsi="Times New Roman" w:cs="Times New Roman"/>
              </w:rPr>
              <w:t xml:space="preserve">   CNS non-responder (n=</w:t>
            </w:r>
            <w:r>
              <w:rPr>
                <w:rFonts w:ascii="Times New Roman" w:hAnsi="Times New Roman" w:cs="Times New Roman"/>
              </w:rPr>
              <w:t>10</w:t>
            </w:r>
            <w:r w:rsidRPr="003F7459">
              <w:rPr>
                <w:rFonts w:ascii="Times New Roman" w:hAnsi="Times New Roman" w:cs="Times New Roman"/>
              </w:rPr>
              <w:t>), n (%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DEAC0" w14:textId="77777777" w:rsidR="00026F12" w:rsidRPr="003F7459" w:rsidRDefault="00026F12" w:rsidP="00732E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</w:t>
            </w:r>
            <w:r w:rsidRPr="003F745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.0</w:t>
            </w:r>
            <w:r w:rsidRPr="003F74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3B55F" w14:textId="77777777" w:rsidR="00026F12" w:rsidRPr="003F7459" w:rsidRDefault="00026F12" w:rsidP="00732E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3F745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3.3</w:t>
            </w:r>
            <w:r w:rsidRPr="003F74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1CD63" w14:textId="77777777" w:rsidR="00026F12" w:rsidRPr="003F7459" w:rsidRDefault="00026F12" w:rsidP="00732E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3F745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3.3</w:t>
            </w:r>
            <w:r w:rsidRPr="003F7459">
              <w:rPr>
                <w:rFonts w:ascii="Times New Roman" w:hAnsi="Times New Roman" w:cs="Times New Roman"/>
              </w:rPr>
              <w:t>)</w:t>
            </w:r>
          </w:p>
        </w:tc>
      </w:tr>
      <w:tr w:rsidR="00026F12" w:rsidRPr="003F7459" w14:paraId="685AC588" w14:textId="77777777" w:rsidTr="00732EF4">
        <w:trPr>
          <w:trHeight w:val="349"/>
        </w:trPr>
        <w:tc>
          <w:tcPr>
            <w:tcW w:w="3126" w:type="dxa"/>
            <w:tcBorders>
              <w:top w:val="nil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73F51114" w14:textId="77777777" w:rsidR="00026F12" w:rsidRPr="003F7459" w:rsidRDefault="00026F12" w:rsidP="00732EF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7459">
              <w:rPr>
                <w:rFonts w:ascii="Times New Roman" w:hAnsi="Times New Roman" w:cs="Times New Roman"/>
              </w:rPr>
              <w:t xml:space="preserve">   Total (n=</w:t>
            </w:r>
            <w:r>
              <w:rPr>
                <w:rFonts w:ascii="Times New Roman" w:hAnsi="Times New Roman" w:cs="Times New Roman"/>
              </w:rPr>
              <w:t>30</w:t>
            </w:r>
            <w:r w:rsidRPr="003F7459">
              <w:rPr>
                <w:rFonts w:ascii="Times New Roman" w:hAnsi="Times New Roman" w:cs="Times New Roman"/>
              </w:rPr>
              <w:t>), n (%)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1B9D1564" w14:textId="77777777" w:rsidR="00026F12" w:rsidRPr="003F7459" w:rsidRDefault="00026F12" w:rsidP="00732E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Pr="003F745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0.0</w:t>
            </w:r>
            <w:r w:rsidRPr="003F74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744A712C" w14:textId="77777777" w:rsidR="00026F12" w:rsidRPr="003F7459" w:rsidRDefault="00026F12" w:rsidP="00732E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3F745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0.0</w:t>
            </w:r>
            <w:r w:rsidRPr="003F74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66E488A3" w14:textId="77777777" w:rsidR="00026F12" w:rsidRPr="003F7459" w:rsidRDefault="00026F12" w:rsidP="00732E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Pr="003F7459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00</w:t>
            </w:r>
            <w:r w:rsidRPr="003F7459">
              <w:rPr>
                <w:rFonts w:ascii="Times New Roman" w:hAnsi="Times New Roman" w:cs="Times New Roman"/>
              </w:rPr>
              <w:t>)</w:t>
            </w:r>
          </w:p>
        </w:tc>
      </w:tr>
    </w:tbl>
    <w:p w14:paraId="2D569859" w14:textId="27621162" w:rsidR="00026F12" w:rsidRDefault="00026F12">
      <w:pPr>
        <w:rPr>
          <w:rFonts w:hint="eastAsia"/>
        </w:rPr>
      </w:pPr>
    </w:p>
    <w:p w14:paraId="7841AD72" w14:textId="0AA7EE3F" w:rsidR="00026F12" w:rsidRPr="00026F12" w:rsidRDefault="00026F12" w:rsidP="00026F12">
      <w:pPr>
        <w:rPr>
          <w:rFonts w:hint="eastAsia"/>
        </w:rPr>
      </w:pPr>
    </w:p>
    <w:p w14:paraId="676B95DD" w14:textId="25613B38" w:rsidR="00026F12" w:rsidRPr="00026F12" w:rsidRDefault="00026F12" w:rsidP="00026F12">
      <w:pPr>
        <w:rPr>
          <w:rFonts w:hint="eastAsia"/>
        </w:rPr>
      </w:pPr>
    </w:p>
    <w:p w14:paraId="1E299775" w14:textId="3CA41B40" w:rsidR="00026F12" w:rsidRPr="00026F12" w:rsidRDefault="00026F12" w:rsidP="00026F12">
      <w:pPr>
        <w:rPr>
          <w:rFonts w:hint="eastAsia"/>
        </w:rPr>
      </w:pPr>
    </w:p>
    <w:p w14:paraId="7EB6457B" w14:textId="31947AB8" w:rsidR="00026F12" w:rsidRPr="00026F12" w:rsidRDefault="00026F12" w:rsidP="00026F12">
      <w:pPr>
        <w:rPr>
          <w:rFonts w:hint="eastAsia"/>
        </w:rPr>
      </w:pPr>
    </w:p>
    <w:p w14:paraId="2834A236" w14:textId="063FC265" w:rsidR="00026F12" w:rsidRPr="00026F12" w:rsidRDefault="00026F12" w:rsidP="00026F12">
      <w:pPr>
        <w:rPr>
          <w:rFonts w:hint="eastAsia"/>
        </w:rPr>
      </w:pPr>
    </w:p>
    <w:p w14:paraId="571148D3" w14:textId="4D239FF7" w:rsidR="00026F12" w:rsidRPr="00026F12" w:rsidRDefault="00026F12" w:rsidP="00026F12">
      <w:pPr>
        <w:rPr>
          <w:rFonts w:hint="eastAsia"/>
        </w:rPr>
      </w:pPr>
    </w:p>
    <w:p w14:paraId="6ABCB459" w14:textId="645FB091" w:rsidR="00026F12" w:rsidRPr="00026F12" w:rsidRDefault="00026F12" w:rsidP="00026F12">
      <w:pPr>
        <w:rPr>
          <w:rFonts w:hint="eastAsia"/>
        </w:rPr>
      </w:pPr>
    </w:p>
    <w:p w14:paraId="46059CA4" w14:textId="605723FB" w:rsidR="00026F12" w:rsidRPr="00026F12" w:rsidRDefault="00026F12" w:rsidP="00026F12">
      <w:pPr>
        <w:rPr>
          <w:rFonts w:hint="eastAsia"/>
        </w:rPr>
      </w:pPr>
    </w:p>
    <w:p w14:paraId="0A0C3D50" w14:textId="1298D379" w:rsidR="00026F12" w:rsidRPr="00026F12" w:rsidRDefault="00026F12" w:rsidP="00026F12">
      <w:pPr>
        <w:rPr>
          <w:rFonts w:hint="eastAsia"/>
        </w:rPr>
      </w:pPr>
    </w:p>
    <w:p w14:paraId="0BF57F49" w14:textId="6420BB14" w:rsidR="00026F12" w:rsidRPr="00026F12" w:rsidRDefault="00026F12" w:rsidP="00026F12">
      <w:pPr>
        <w:rPr>
          <w:rFonts w:hint="eastAsia"/>
        </w:rPr>
      </w:pPr>
    </w:p>
    <w:p w14:paraId="56B5EADF" w14:textId="1C00497A" w:rsidR="00026F12" w:rsidRPr="00026F12" w:rsidRDefault="00026F12" w:rsidP="00026F12">
      <w:pPr>
        <w:rPr>
          <w:rFonts w:hint="eastAsia"/>
        </w:rPr>
      </w:pPr>
    </w:p>
    <w:p w14:paraId="520F8657" w14:textId="38A19A36" w:rsidR="00026F12" w:rsidRPr="00026F12" w:rsidRDefault="00026F12" w:rsidP="00026F12">
      <w:pPr>
        <w:rPr>
          <w:rFonts w:hint="eastAsia"/>
        </w:rPr>
      </w:pPr>
    </w:p>
    <w:p w14:paraId="2AA5E4F5" w14:textId="394D4E97" w:rsidR="00026F12" w:rsidRPr="00026F12" w:rsidRDefault="00026F12" w:rsidP="00026F12">
      <w:pPr>
        <w:rPr>
          <w:rFonts w:hint="eastAsia"/>
        </w:rPr>
      </w:pPr>
    </w:p>
    <w:p w14:paraId="65CCCA8C" w14:textId="7C8358F0" w:rsidR="00026F12" w:rsidRPr="00026F12" w:rsidRDefault="00026F12" w:rsidP="00026F12">
      <w:pPr>
        <w:rPr>
          <w:rFonts w:hint="eastAsia"/>
        </w:rPr>
      </w:pPr>
    </w:p>
    <w:p w14:paraId="55F7E799" w14:textId="227CAE87" w:rsidR="00026F12" w:rsidRPr="00026F12" w:rsidRDefault="00026F12" w:rsidP="00026F12">
      <w:pPr>
        <w:rPr>
          <w:rFonts w:hint="eastAsia"/>
        </w:rPr>
      </w:pPr>
    </w:p>
    <w:p w14:paraId="244031A2" w14:textId="4DBCDD5B" w:rsidR="00026F12" w:rsidRDefault="00026F12" w:rsidP="00026F12">
      <w:pPr>
        <w:rPr>
          <w:rFonts w:hint="eastAsia"/>
        </w:rPr>
      </w:pPr>
    </w:p>
    <w:p w14:paraId="6184CD2A" w14:textId="3EBFADAF" w:rsidR="00026F12" w:rsidRDefault="00026F12" w:rsidP="00026F12"/>
    <w:p w14:paraId="5A76DBDA" w14:textId="1CDD2CC3" w:rsidR="00026F12" w:rsidRDefault="00026F12" w:rsidP="00026F12"/>
    <w:p w14:paraId="6C0B0443" w14:textId="7DAF6CDB" w:rsidR="00026F12" w:rsidRDefault="00026F12" w:rsidP="00026F12"/>
    <w:p w14:paraId="4DF00AC3" w14:textId="0CD9C8C3" w:rsidR="00026F12" w:rsidRDefault="00026F12" w:rsidP="00026F12"/>
    <w:p w14:paraId="19F7A63A" w14:textId="4CB0BA30" w:rsidR="00026F12" w:rsidRDefault="00026F12" w:rsidP="00026F12"/>
    <w:p w14:paraId="32E3A957" w14:textId="62E449A4" w:rsidR="00026F12" w:rsidRDefault="00026F12" w:rsidP="00026F12"/>
    <w:p w14:paraId="6AEA0D04" w14:textId="300236A2" w:rsidR="00026F12" w:rsidRDefault="00026F12" w:rsidP="00026F12"/>
    <w:p w14:paraId="2CDE4501" w14:textId="77777777" w:rsidR="00026F12" w:rsidRDefault="00026F12" w:rsidP="00026F12">
      <w:pPr>
        <w:tabs>
          <w:tab w:val="left" w:pos="7909"/>
        </w:tabs>
        <w:spacing w:line="360" w:lineRule="auto"/>
        <w:rPr>
          <w:rFonts w:ascii="Times New Roman" w:hAnsi="Times New Roman" w:cs="Times New Roman"/>
          <w:b/>
          <w:bCs/>
        </w:rPr>
        <w:sectPr w:rsidR="00026F12" w:rsidSect="001373AD"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23800CE3" w14:textId="019CA4E4" w:rsidR="00026F12" w:rsidRPr="00F15DEC" w:rsidRDefault="00026F12" w:rsidP="00026F12">
      <w:pPr>
        <w:tabs>
          <w:tab w:val="left" w:pos="7909"/>
        </w:tabs>
        <w:spacing w:line="360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1373AD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: </w:t>
      </w:r>
      <w:r w:rsidRPr="00F41AF6">
        <w:rPr>
          <w:rFonts w:ascii="Times New Roman" w:hAnsi="Times New Roman" w:cs="Times New Roman"/>
        </w:rPr>
        <w:t>F</w:t>
      </w:r>
      <w:r w:rsidRPr="00F41AF6">
        <w:rPr>
          <w:rFonts w:ascii="Times New Roman" w:hAnsi="Times New Roman" w:cs="Times New Roman" w:hint="eastAsia"/>
        </w:rPr>
        <w:t>ollow</w:t>
      </w:r>
      <w:r w:rsidRPr="00F41AF6">
        <w:rPr>
          <w:rFonts w:ascii="Times New Roman" w:hAnsi="Times New Roman" w:cs="Times New Roman"/>
        </w:rPr>
        <w:t>-</w:t>
      </w:r>
      <w:r w:rsidRPr="00F41AF6">
        <w:rPr>
          <w:rFonts w:ascii="Times New Roman" w:hAnsi="Times New Roman" w:cs="Times New Roman" w:hint="eastAsia"/>
        </w:rPr>
        <w:t>up</w:t>
      </w:r>
      <w:r>
        <w:rPr>
          <w:rFonts w:ascii="Times New Roman" w:hAnsi="Times New Roman" w:cs="Times New Roman"/>
          <w:szCs w:val="21"/>
        </w:rPr>
        <w:t xml:space="preserve"> treatment in patients who had progressed following dacomitinib treatment</w:t>
      </w:r>
    </w:p>
    <w:tbl>
      <w:tblPr>
        <w:tblStyle w:val="a3"/>
        <w:tblW w:w="8505" w:type="dxa"/>
        <w:tblLook w:val="04A0" w:firstRow="1" w:lastRow="0" w:firstColumn="1" w:lastColumn="0" w:noHBand="0" w:noVBand="1"/>
      </w:tblPr>
      <w:tblGrid>
        <w:gridCol w:w="5529"/>
        <w:gridCol w:w="2976"/>
      </w:tblGrid>
      <w:tr w:rsidR="00026F12" w:rsidRPr="00D0260A" w14:paraId="0BEB7A6E" w14:textId="77777777" w:rsidTr="00732EF4">
        <w:trPr>
          <w:trHeight w:val="408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vAlign w:val="center"/>
          </w:tcPr>
          <w:p w14:paraId="027B349D" w14:textId="77777777" w:rsidR="00026F12" w:rsidRPr="00D0260A" w:rsidRDefault="00026F12" w:rsidP="00732EF4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0260A">
              <w:rPr>
                <w:rFonts w:ascii="Times New Roman" w:hAnsi="Times New Roman" w:cs="Times New Roman"/>
                <w:b/>
                <w:szCs w:val="21"/>
              </w:rPr>
              <w:t>Classification (</w:t>
            </w:r>
            <w:r w:rsidRPr="009023DA">
              <w:rPr>
                <w:rFonts w:ascii="Times New Roman" w:hAnsi="Times New Roman" w:cs="Times New Roman"/>
                <w:b/>
                <w:iCs/>
                <w:szCs w:val="21"/>
              </w:rPr>
              <w:t>N=3</w:t>
            </w:r>
            <w:r>
              <w:rPr>
                <w:rFonts w:ascii="Times New Roman" w:hAnsi="Times New Roman" w:cs="Times New Roman"/>
                <w:b/>
                <w:iCs/>
                <w:szCs w:val="21"/>
              </w:rPr>
              <w:t>2</w:t>
            </w:r>
            <w:r w:rsidRPr="00D0260A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vAlign w:val="center"/>
          </w:tcPr>
          <w:p w14:paraId="4B9E1DD6" w14:textId="77777777" w:rsidR="00026F12" w:rsidRPr="00F41AF6" w:rsidRDefault="00026F12" w:rsidP="00732E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F41AF6">
              <w:rPr>
                <w:rFonts w:ascii="Times New Roman" w:hAnsi="Times New Roman" w:cs="Times New Roman"/>
                <w:b/>
                <w:iCs/>
                <w:szCs w:val="21"/>
              </w:rPr>
              <w:t>N (%)</w:t>
            </w:r>
          </w:p>
        </w:tc>
      </w:tr>
      <w:tr w:rsidR="00026F12" w:rsidRPr="00D0260A" w14:paraId="575B56C2" w14:textId="77777777" w:rsidTr="00732EF4">
        <w:trPr>
          <w:trHeight w:val="408"/>
        </w:trPr>
        <w:tc>
          <w:tcPr>
            <w:tcW w:w="5529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63C496B7" w14:textId="77777777" w:rsidR="00026F12" w:rsidRPr="00D0260A" w:rsidRDefault="00026F12" w:rsidP="00732E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260A">
              <w:rPr>
                <w:rFonts w:ascii="Times New Roman" w:hAnsi="Times New Roman" w:cs="Times New Roman"/>
                <w:szCs w:val="21"/>
              </w:rPr>
              <w:t>Patients who received subsequent anti-cancer therapy after progression</w:t>
            </w:r>
          </w:p>
        </w:tc>
        <w:tc>
          <w:tcPr>
            <w:tcW w:w="2976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07D6D2A2" w14:textId="77777777" w:rsidR="00026F12" w:rsidRPr="00D0260A" w:rsidRDefault="00026F12" w:rsidP="00732EF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D0260A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8.75</w:t>
            </w:r>
            <w:r w:rsidRPr="00D0260A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026F12" w:rsidRPr="00D0260A" w14:paraId="44E8431F" w14:textId="77777777" w:rsidTr="00732EF4">
        <w:trPr>
          <w:trHeight w:val="40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C3C5F" w14:textId="77777777" w:rsidR="00026F12" w:rsidRPr="00D0260A" w:rsidRDefault="00026F12" w:rsidP="00732EF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e third generation </w:t>
            </w:r>
            <w:r w:rsidRPr="00D0260A">
              <w:rPr>
                <w:rFonts w:ascii="Times New Roman" w:hAnsi="Times New Roman" w:cs="Times New Roman"/>
                <w:szCs w:val="21"/>
              </w:rPr>
              <w:t>EGFR-TKI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4F7EE" w14:textId="77777777" w:rsidR="00026F12" w:rsidRPr="00D0260A" w:rsidRDefault="00026F12" w:rsidP="00732EF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D0260A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.3</w:t>
            </w:r>
            <w:r w:rsidRPr="00D0260A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026F12" w:rsidRPr="00D0260A" w14:paraId="10D59A73" w14:textId="77777777" w:rsidTr="00732EF4">
        <w:trPr>
          <w:trHeight w:val="40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3D80D" w14:textId="77777777" w:rsidR="00026F12" w:rsidRPr="00D0260A" w:rsidRDefault="00026F12" w:rsidP="00732EF4">
            <w:pPr>
              <w:spacing w:line="360" w:lineRule="auto"/>
              <w:ind w:left="326" w:firstLineChars="50" w:firstLine="1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790M </w:t>
            </w:r>
            <w:r>
              <w:rPr>
                <w:rFonts w:ascii="Times New Roman" w:hAnsi="Times New Roman" w:cs="Times New Roman" w:hint="eastAsia"/>
                <w:szCs w:val="21"/>
              </w:rPr>
              <w:t>negativ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431C2" w14:textId="77777777" w:rsidR="00026F12" w:rsidRPr="00D0260A" w:rsidRDefault="00026F12" w:rsidP="00732EF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D0260A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D0260A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026F12" w:rsidRPr="00D0260A" w14:paraId="5E130EB7" w14:textId="77777777" w:rsidTr="00732EF4">
        <w:trPr>
          <w:trHeight w:val="40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2DF61" w14:textId="77777777" w:rsidR="00026F12" w:rsidRPr="00D0260A" w:rsidRDefault="00026F12" w:rsidP="00732EF4">
            <w:pPr>
              <w:spacing w:line="360" w:lineRule="auto"/>
              <w:ind w:left="323" w:firstLineChars="50" w:firstLine="1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790M positiv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06F85" w14:textId="77777777" w:rsidR="00026F12" w:rsidRPr="00D0260A" w:rsidRDefault="00026F12" w:rsidP="00732EF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D0260A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.3</w:t>
            </w:r>
            <w:r w:rsidRPr="00D0260A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026F12" w:rsidRPr="00D0260A" w14:paraId="384001B9" w14:textId="77777777" w:rsidTr="00732EF4">
        <w:trPr>
          <w:trHeight w:val="40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874AC" w14:textId="77777777" w:rsidR="00026F12" w:rsidRPr="00D0260A" w:rsidRDefault="00026F12" w:rsidP="00732EF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comitinib combined with bevacizuma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0BD6E" w14:textId="77777777" w:rsidR="00026F12" w:rsidRPr="00D0260A" w:rsidRDefault="00026F12" w:rsidP="00732EF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D0260A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.1</w:t>
            </w:r>
            <w:r w:rsidRPr="00D0260A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026F12" w:rsidRPr="00870AF5" w14:paraId="0E149584" w14:textId="77777777" w:rsidTr="00732EF4">
        <w:trPr>
          <w:trHeight w:val="40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EEB1B" w14:textId="77777777" w:rsidR="00026F12" w:rsidRPr="00094D15" w:rsidRDefault="00026F12" w:rsidP="00732EF4">
            <w:pPr>
              <w:spacing w:line="360" w:lineRule="auto"/>
              <w:ind w:leftChars="50" w:left="1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latinum-based chemotherapy combined with bevacizuma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E1692" w14:textId="77777777" w:rsidR="00026F12" w:rsidRPr="00870AF5" w:rsidRDefault="00026F12" w:rsidP="00732EF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D0260A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.3</w:t>
            </w:r>
            <w:r w:rsidRPr="00D0260A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026F12" w:rsidRPr="00D0260A" w14:paraId="25C3C04A" w14:textId="77777777" w:rsidTr="00732EF4">
        <w:trPr>
          <w:trHeight w:val="408"/>
        </w:trPr>
        <w:tc>
          <w:tcPr>
            <w:tcW w:w="5529" w:type="dxa"/>
            <w:tcBorders>
              <w:top w:val="nil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46B89E74" w14:textId="77777777" w:rsidR="00026F12" w:rsidRPr="00D0260A" w:rsidRDefault="00026F12" w:rsidP="00732EF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se intensification of dacomitinib (45m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OD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24" w:space="0" w:color="000000" w:themeColor="text1"/>
              <w:right w:val="nil"/>
            </w:tcBorders>
            <w:vAlign w:val="center"/>
          </w:tcPr>
          <w:p w14:paraId="33A39624" w14:textId="77777777" w:rsidR="00026F12" w:rsidRPr="00D0260A" w:rsidRDefault="00026F12" w:rsidP="00732EF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D0260A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.1</w:t>
            </w:r>
            <w:r w:rsidRPr="00D0260A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14:paraId="61B4AF39" w14:textId="77777777" w:rsidR="00026F12" w:rsidRDefault="00026F12" w:rsidP="00026F12">
      <w:pPr>
        <w:spacing w:line="360" w:lineRule="auto"/>
        <w:rPr>
          <w:rFonts w:ascii="Times New Roman" w:hAnsi="Times New Roman" w:cs="Times New Roman"/>
          <w:b/>
          <w:bCs/>
        </w:rPr>
        <w:sectPr w:rsidR="00026F12" w:rsidSect="00047EAA"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2C18ECE8" w14:textId="77777777" w:rsidR="00026F12" w:rsidRPr="00026F12" w:rsidRDefault="00026F12" w:rsidP="001373AD">
      <w:pPr>
        <w:spacing w:line="360" w:lineRule="auto"/>
        <w:rPr>
          <w:rFonts w:hint="eastAsia"/>
        </w:rPr>
      </w:pPr>
    </w:p>
    <w:sectPr w:rsidR="00026F12" w:rsidRPr="00026F12" w:rsidSect="00026F12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6"/>
      </w:rPr>
      <w:id w:val="711766409"/>
      <w:docPartObj>
        <w:docPartGallery w:val="Page Numbers (Top of Page)"/>
        <w:docPartUnique/>
      </w:docPartObj>
    </w:sdtPr>
    <w:sdtEndPr>
      <w:rPr>
        <w:rStyle w:val="a6"/>
      </w:rPr>
    </w:sdtEndPr>
    <w:sdtContent>
      <w:p w14:paraId="6BB2FD77" w14:textId="77777777" w:rsidR="00FF6715" w:rsidRDefault="001373AD" w:rsidP="00632052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4CB29D50" w14:textId="77777777" w:rsidR="00FF6715" w:rsidRDefault="001373AD" w:rsidP="00632052">
    <w:pPr>
      <w:pStyle w:val="a4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6"/>
        <w:rFonts w:ascii="Times New Roman" w:hAnsi="Times New Roman" w:cs="Times New Roman"/>
      </w:rPr>
      <w:id w:val="-398130376"/>
      <w:docPartObj>
        <w:docPartGallery w:val="Page Numbers (Top of Page)"/>
        <w:docPartUnique/>
      </w:docPartObj>
    </w:sdtPr>
    <w:sdtEndPr>
      <w:rPr>
        <w:rStyle w:val="a6"/>
      </w:rPr>
    </w:sdtEndPr>
    <w:sdtContent>
      <w:p w14:paraId="5F051139" w14:textId="77777777" w:rsidR="00FF6715" w:rsidRPr="00632052" w:rsidRDefault="001373AD" w:rsidP="00632052">
        <w:pPr>
          <w:pStyle w:val="a4"/>
          <w:framePr w:wrap="none" w:vAnchor="text" w:hAnchor="margin" w:xAlign="right" w:y="1"/>
          <w:rPr>
            <w:rStyle w:val="a6"/>
            <w:rFonts w:ascii="Times New Roman" w:hAnsi="Times New Roman" w:cs="Times New Roman"/>
          </w:rPr>
        </w:pPr>
        <w:r w:rsidRPr="00632052">
          <w:rPr>
            <w:rStyle w:val="a6"/>
            <w:rFonts w:ascii="Times New Roman" w:hAnsi="Times New Roman" w:cs="Times New Roman"/>
          </w:rPr>
          <w:fldChar w:fldCharType="begin"/>
        </w:r>
        <w:r w:rsidRPr="00632052">
          <w:rPr>
            <w:rStyle w:val="a6"/>
            <w:rFonts w:ascii="Times New Roman" w:hAnsi="Times New Roman" w:cs="Times New Roman"/>
          </w:rPr>
          <w:instrText xml:space="preserve"> PAGE </w:instrText>
        </w:r>
        <w:r w:rsidRPr="00632052">
          <w:rPr>
            <w:rStyle w:val="a6"/>
            <w:rFonts w:ascii="Times New Roman" w:hAnsi="Times New Roman" w:cs="Times New Roman"/>
          </w:rPr>
          <w:fldChar w:fldCharType="separate"/>
        </w:r>
        <w:r w:rsidRPr="00632052">
          <w:rPr>
            <w:rStyle w:val="a6"/>
            <w:rFonts w:ascii="Times New Roman" w:hAnsi="Times New Roman" w:cs="Times New Roman"/>
            <w:noProof/>
          </w:rPr>
          <w:t>1</w:t>
        </w:r>
        <w:r w:rsidRPr="00632052">
          <w:rPr>
            <w:rStyle w:val="a6"/>
            <w:rFonts w:ascii="Times New Roman" w:hAnsi="Times New Roman" w:cs="Times New Roman"/>
          </w:rPr>
          <w:fldChar w:fldCharType="end"/>
        </w:r>
      </w:p>
    </w:sdtContent>
  </w:sdt>
  <w:p w14:paraId="60729C09" w14:textId="77777777" w:rsidR="00FB6D08" w:rsidRPr="00632052" w:rsidRDefault="001373AD" w:rsidP="00632052">
    <w:pPr>
      <w:pStyle w:val="a4"/>
      <w:ind w:right="360"/>
      <w:jc w:val="right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F12"/>
    <w:rsid w:val="000033D8"/>
    <w:rsid w:val="0001626A"/>
    <w:rsid w:val="00026F12"/>
    <w:rsid w:val="00044775"/>
    <w:rsid w:val="00051B59"/>
    <w:rsid w:val="00075D20"/>
    <w:rsid w:val="00085251"/>
    <w:rsid w:val="00097424"/>
    <w:rsid w:val="000C4B0E"/>
    <w:rsid w:val="000D23FC"/>
    <w:rsid w:val="000F1F11"/>
    <w:rsid w:val="000F2F25"/>
    <w:rsid w:val="00114440"/>
    <w:rsid w:val="0012706E"/>
    <w:rsid w:val="001373AD"/>
    <w:rsid w:val="00140D4A"/>
    <w:rsid w:val="00155EFF"/>
    <w:rsid w:val="001976B1"/>
    <w:rsid w:val="001A0793"/>
    <w:rsid w:val="001A0998"/>
    <w:rsid w:val="001A1900"/>
    <w:rsid w:val="001D0322"/>
    <w:rsid w:val="001D6AB7"/>
    <w:rsid w:val="001F3B12"/>
    <w:rsid w:val="001F4B06"/>
    <w:rsid w:val="0020286C"/>
    <w:rsid w:val="00205057"/>
    <w:rsid w:val="002061D9"/>
    <w:rsid w:val="00243935"/>
    <w:rsid w:val="002446A2"/>
    <w:rsid w:val="0024680D"/>
    <w:rsid w:val="00283CAA"/>
    <w:rsid w:val="002A4237"/>
    <w:rsid w:val="002A663F"/>
    <w:rsid w:val="002B0940"/>
    <w:rsid w:val="002D4013"/>
    <w:rsid w:val="002D72CE"/>
    <w:rsid w:val="002F571D"/>
    <w:rsid w:val="003141D0"/>
    <w:rsid w:val="00320714"/>
    <w:rsid w:val="00322B23"/>
    <w:rsid w:val="00333DBD"/>
    <w:rsid w:val="003477A9"/>
    <w:rsid w:val="0036147F"/>
    <w:rsid w:val="00387686"/>
    <w:rsid w:val="003959DD"/>
    <w:rsid w:val="003A3E18"/>
    <w:rsid w:val="003B67B9"/>
    <w:rsid w:val="003E191A"/>
    <w:rsid w:val="00403BB4"/>
    <w:rsid w:val="004129B5"/>
    <w:rsid w:val="00435AC0"/>
    <w:rsid w:val="00436B3D"/>
    <w:rsid w:val="00450DA6"/>
    <w:rsid w:val="004735A6"/>
    <w:rsid w:val="004C3268"/>
    <w:rsid w:val="004D5664"/>
    <w:rsid w:val="004E4634"/>
    <w:rsid w:val="00515BD4"/>
    <w:rsid w:val="00517A3E"/>
    <w:rsid w:val="0053189E"/>
    <w:rsid w:val="00537E74"/>
    <w:rsid w:val="00543F7F"/>
    <w:rsid w:val="0057210C"/>
    <w:rsid w:val="00593D58"/>
    <w:rsid w:val="005A279B"/>
    <w:rsid w:val="005A2DD4"/>
    <w:rsid w:val="005A3433"/>
    <w:rsid w:val="005C165D"/>
    <w:rsid w:val="005C62FC"/>
    <w:rsid w:val="005E341C"/>
    <w:rsid w:val="0060486B"/>
    <w:rsid w:val="0062710B"/>
    <w:rsid w:val="00632642"/>
    <w:rsid w:val="006464CA"/>
    <w:rsid w:val="0069343A"/>
    <w:rsid w:val="006C3BB8"/>
    <w:rsid w:val="006C464A"/>
    <w:rsid w:val="006D4525"/>
    <w:rsid w:val="006E454A"/>
    <w:rsid w:val="006E7EC7"/>
    <w:rsid w:val="00716CE5"/>
    <w:rsid w:val="00743A8C"/>
    <w:rsid w:val="00747048"/>
    <w:rsid w:val="007731DC"/>
    <w:rsid w:val="00780108"/>
    <w:rsid w:val="00787889"/>
    <w:rsid w:val="00792A6B"/>
    <w:rsid w:val="007935F7"/>
    <w:rsid w:val="007B6353"/>
    <w:rsid w:val="007C27C8"/>
    <w:rsid w:val="007C4029"/>
    <w:rsid w:val="007C65B3"/>
    <w:rsid w:val="00805E99"/>
    <w:rsid w:val="0080662F"/>
    <w:rsid w:val="00815C13"/>
    <w:rsid w:val="008171F7"/>
    <w:rsid w:val="00824EA0"/>
    <w:rsid w:val="00834E0B"/>
    <w:rsid w:val="0086388B"/>
    <w:rsid w:val="00871F56"/>
    <w:rsid w:val="008828DF"/>
    <w:rsid w:val="00887D08"/>
    <w:rsid w:val="00887D7B"/>
    <w:rsid w:val="008B295B"/>
    <w:rsid w:val="008C1694"/>
    <w:rsid w:val="008C385D"/>
    <w:rsid w:val="008C5ECF"/>
    <w:rsid w:val="008E1999"/>
    <w:rsid w:val="008E4D89"/>
    <w:rsid w:val="00903FE6"/>
    <w:rsid w:val="00905AE1"/>
    <w:rsid w:val="0090610B"/>
    <w:rsid w:val="00925A32"/>
    <w:rsid w:val="009556A0"/>
    <w:rsid w:val="00961683"/>
    <w:rsid w:val="00975F18"/>
    <w:rsid w:val="009906DF"/>
    <w:rsid w:val="009927AF"/>
    <w:rsid w:val="0099439E"/>
    <w:rsid w:val="009B281B"/>
    <w:rsid w:val="009C7BCA"/>
    <w:rsid w:val="009D43DA"/>
    <w:rsid w:val="00A03087"/>
    <w:rsid w:val="00A0312A"/>
    <w:rsid w:val="00A062FA"/>
    <w:rsid w:val="00A123CF"/>
    <w:rsid w:val="00A1569E"/>
    <w:rsid w:val="00A774EB"/>
    <w:rsid w:val="00A84336"/>
    <w:rsid w:val="00A90D8B"/>
    <w:rsid w:val="00A94182"/>
    <w:rsid w:val="00A9462C"/>
    <w:rsid w:val="00AA4416"/>
    <w:rsid w:val="00AB207D"/>
    <w:rsid w:val="00AB26BD"/>
    <w:rsid w:val="00AB39BE"/>
    <w:rsid w:val="00AF73E6"/>
    <w:rsid w:val="00B156BA"/>
    <w:rsid w:val="00B17CE4"/>
    <w:rsid w:val="00B35157"/>
    <w:rsid w:val="00B36966"/>
    <w:rsid w:val="00B377FA"/>
    <w:rsid w:val="00B74C4B"/>
    <w:rsid w:val="00B95DF3"/>
    <w:rsid w:val="00BC1ACB"/>
    <w:rsid w:val="00BF53AB"/>
    <w:rsid w:val="00C33BDC"/>
    <w:rsid w:val="00C618FF"/>
    <w:rsid w:val="00C67F0F"/>
    <w:rsid w:val="00CA21B9"/>
    <w:rsid w:val="00CB098E"/>
    <w:rsid w:val="00D16146"/>
    <w:rsid w:val="00D20929"/>
    <w:rsid w:val="00D30742"/>
    <w:rsid w:val="00D33E65"/>
    <w:rsid w:val="00D37BB4"/>
    <w:rsid w:val="00D7095E"/>
    <w:rsid w:val="00D75A20"/>
    <w:rsid w:val="00D919DF"/>
    <w:rsid w:val="00DC1E42"/>
    <w:rsid w:val="00E01045"/>
    <w:rsid w:val="00E41727"/>
    <w:rsid w:val="00E4347E"/>
    <w:rsid w:val="00E47F81"/>
    <w:rsid w:val="00E83DAE"/>
    <w:rsid w:val="00E866DD"/>
    <w:rsid w:val="00EB329F"/>
    <w:rsid w:val="00EC1267"/>
    <w:rsid w:val="00ED070E"/>
    <w:rsid w:val="00EE175F"/>
    <w:rsid w:val="00EF01FB"/>
    <w:rsid w:val="00F00950"/>
    <w:rsid w:val="00F26F40"/>
    <w:rsid w:val="00F312F9"/>
    <w:rsid w:val="00F7565A"/>
    <w:rsid w:val="00F7569A"/>
    <w:rsid w:val="00F95E34"/>
    <w:rsid w:val="00FB16CC"/>
    <w:rsid w:val="00FB4701"/>
    <w:rsid w:val="00FC22C1"/>
    <w:rsid w:val="00FD0018"/>
    <w:rsid w:val="00FE17D0"/>
    <w:rsid w:val="00FE5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B594F6"/>
  <w15:chartTrackingRefBased/>
  <w15:docId w15:val="{2BBE3BD7-5C03-A545-8811-69502AB87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6F12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6F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26F1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26F12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026F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604</Words>
  <Characters>3444</Characters>
  <Application>Microsoft Office Word</Application>
  <DocSecurity>0</DocSecurity>
  <Lines>28</Lines>
  <Paragraphs>8</Paragraphs>
  <ScaleCrop>false</ScaleCrop>
  <Company/>
  <LinksUpToDate>false</LinksUpToDate>
  <CharactersWithSpaces>4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nyao</dc:creator>
  <cp:keywords/>
  <dc:description/>
  <cp:lastModifiedBy>zhang jinyao</cp:lastModifiedBy>
  <cp:revision>3</cp:revision>
  <dcterms:created xsi:type="dcterms:W3CDTF">2021-09-07T14:07:00Z</dcterms:created>
  <dcterms:modified xsi:type="dcterms:W3CDTF">2021-09-07T14:13:00Z</dcterms:modified>
</cp:coreProperties>
</file>